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09DFF" w14:textId="308279FB" w:rsidR="00CA0460" w:rsidRPr="00C23162" w:rsidRDefault="00CA0460" w:rsidP="00CA046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7600666"/>
      <w:r w:rsidRPr="00C2316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451180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tbl>
      <w:tblPr>
        <w:tblStyle w:val="TableGrid"/>
        <w:tblW w:w="13948" w:type="dxa"/>
        <w:jc w:val="center"/>
        <w:tblLayout w:type="fixed"/>
        <w:tblLook w:val="0000" w:firstRow="0" w:lastRow="0" w:firstColumn="0" w:lastColumn="0" w:noHBand="0" w:noVBand="0"/>
      </w:tblPr>
      <w:tblGrid>
        <w:gridCol w:w="2830"/>
        <w:gridCol w:w="2694"/>
        <w:gridCol w:w="2742"/>
        <w:gridCol w:w="2841"/>
        <w:gridCol w:w="2841"/>
      </w:tblGrid>
      <w:tr w:rsidR="00687034" w:rsidRPr="00C23162" w14:paraId="3D69AB65" w14:textId="067AFA65" w:rsidTr="00687034">
        <w:trPr>
          <w:trHeight w:val="290"/>
          <w:jc w:val="center"/>
        </w:trPr>
        <w:tc>
          <w:tcPr>
            <w:tcW w:w="2830" w:type="dxa"/>
          </w:tcPr>
          <w:p w14:paraId="13528B59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unisation</w:t>
            </w:r>
          </w:p>
        </w:tc>
        <w:tc>
          <w:tcPr>
            <w:tcW w:w="2694" w:type="dxa"/>
          </w:tcPr>
          <w:p w14:paraId="4DE57C8B" w14:textId="77777777" w:rsidR="00687034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action term </w:t>
            </w:r>
          </w:p>
          <w:p w14:paraId="60B8A37B" w14:textId="058EAF3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omparisons = 2019, SIMD 1)</w:t>
            </w:r>
          </w:p>
        </w:tc>
        <w:tc>
          <w:tcPr>
            <w:tcW w:w="2742" w:type="dxa"/>
          </w:tcPr>
          <w:p w14:paraId="723EAFF4" w14:textId="2BCD4E9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R</w:t>
            </w:r>
          </w:p>
          <w:p w14:paraId="266490D5" w14:textId="782430B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interaction model)</w:t>
            </w:r>
          </w:p>
        </w:tc>
        <w:tc>
          <w:tcPr>
            <w:tcW w:w="2841" w:type="dxa"/>
            <w:shd w:val="clear" w:color="auto" w:fill="auto"/>
          </w:tcPr>
          <w:p w14:paraId="4617ABA7" w14:textId="2557618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  <w:p w14:paraId="2691AB69" w14:textId="1520F2D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</w:tcPr>
          <w:p w14:paraId="2267C4CA" w14:textId="72B7F52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703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ue</w:t>
            </w:r>
          </w:p>
        </w:tc>
      </w:tr>
      <w:tr w:rsidR="00687034" w:rsidRPr="00C23162" w14:paraId="02AFA0FE" w14:textId="7B0922D4" w:rsidTr="00687034">
        <w:trPr>
          <w:trHeight w:val="290"/>
          <w:jc w:val="center"/>
        </w:trPr>
        <w:tc>
          <w:tcPr>
            <w:tcW w:w="2830" w:type="dxa"/>
            <w:vMerge w:val="restart"/>
          </w:tcPr>
          <w:p w14:paraId="612650F3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6in1</w:t>
            </w:r>
          </w:p>
          <w:p w14:paraId="19E109C6" w14:textId="19C85D1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940C0BA" w14:textId="007E1D5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2</w:t>
            </w:r>
          </w:p>
        </w:tc>
        <w:tc>
          <w:tcPr>
            <w:tcW w:w="2742" w:type="dxa"/>
          </w:tcPr>
          <w:p w14:paraId="742E8A91" w14:textId="5329239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841" w:type="dxa"/>
            <w:shd w:val="clear" w:color="auto" w:fill="auto"/>
          </w:tcPr>
          <w:p w14:paraId="445594BD" w14:textId="34066C7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42E5BDD0" w14:textId="3A254F0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37DD790B" w14:textId="111D4F7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687034" w:rsidRPr="00C23162" w14:paraId="3E2AE9AB" w14:textId="5336179C" w:rsidTr="00687034">
        <w:trPr>
          <w:trHeight w:val="290"/>
          <w:jc w:val="center"/>
        </w:trPr>
        <w:tc>
          <w:tcPr>
            <w:tcW w:w="2830" w:type="dxa"/>
            <w:vMerge/>
          </w:tcPr>
          <w:p w14:paraId="26BFEE3E" w14:textId="1D08440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C237C52" w14:textId="013910C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2</w:t>
            </w:r>
          </w:p>
        </w:tc>
        <w:tc>
          <w:tcPr>
            <w:tcW w:w="2742" w:type="dxa"/>
          </w:tcPr>
          <w:p w14:paraId="68651E51" w14:textId="7046E9E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41" w:type="dxa"/>
            <w:shd w:val="clear" w:color="auto" w:fill="auto"/>
          </w:tcPr>
          <w:p w14:paraId="4A251911" w14:textId="1C06412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  <w:p w14:paraId="7297A1E6" w14:textId="217CC1D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3901D6CB" w14:textId="7305198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687034" w:rsidRPr="00C23162" w14:paraId="09E77FF2" w14:textId="485811BB" w:rsidTr="00687034">
        <w:trPr>
          <w:trHeight w:val="290"/>
          <w:jc w:val="center"/>
        </w:trPr>
        <w:tc>
          <w:tcPr>
            <w:tcW w:w="2830" w:type="dxa"/>
            <w:vMerge/>
          </w:tcPr>
          <w:p w14:paraId="0F531B5E" w14:textId="1DBFE5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24D9B40" w14:textId="0544E77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2</w:t>
            </w:r>
          </w:p>
        </w:tc>
        <w:tc>
          <w:tcPr>
            <w:tcW w:w="2742" w:type="dxa"/>
          </w:tcPr>
          <w:p w14:paraId="76499F44" w14:textId="0F2961C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841" w:type="dxa"/>
            <w:shd w:val="clear" w:color="auto" w:fill="auto"/>
          </w:tcPr>
          <w:p w14:paraId="45355DA7" w14:textId="4DFF611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6ABA58A4" w14:textId="059877B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EDB93E8" w14:textId="13C6ECC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87034" w:rsidRPr="00C23162" w14:paraId="5118E95A" w14:textId="0C93254D" w:rsidTr="00687034">
        <w:trPr>
          <w:trHeight w:val="290"/>
          <w:jc w:val="center"/>
        </w:trPr>
        <w:tc>
          <w:tcPr>
            <w:tcW w:w="2830" w:type="dxa"/>
            <w:vMerge/>
          </w:tcPr>
          <w:p w14:paraId="11241DC4" w14:textId="55BB055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1969A2E" w14:textId="3F71021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3</w:t>
            </w:r>
          </w:p>
        </w:tc>
        <w:tc>
          <w:tcPr>
            <w:tcW w:w="2742" w:type="dxa"/>
          </w:tcPr>
          <w:p w14:paraId="79A5B677" w14:textId="39E9A34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841" w:type="dxa"/>
            <w:shd w:val="clear" w:color="auto" w:fill="auto"/>
          </w:tcPr>
          <w:p w14:paraId="3095013B" w14:textId="0CF7D48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  <w:p w14:paraId="24AB0CDB" w14:textId="44168FB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BCB7575" w14:textId="5008856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687034" w:rsidRPr="00C23162" w14:paraId="4FF886A5" w14:textId="298B3B2D" w:rsidTr="00687034">
        <w:trPr>
          <w:trHeight w:val="290"/>
          <w:jc w:val="center"/>
        </w:trPr>
        <w:tc>
          <w:tcPr>
            <w:tcW w:w="2830" w:type="dxa"/>
            <w:vMerge/>
          </w:tcPr>
          <w:p w14:paraId="43BCF996" w14:textId="23FE14B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3BFCBCE" w14:textId="6D6A9BA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3</w:t>
            </w:r>
          </w:p>
        </w:tc>
        <w:tc>
          <w:tcPr>
            <w:tcW w:w="2742" w:type="dxa"/>
          </w:tcPr>
          <w:p w14:paraId="2FFA6F49" w14:textId="1DD3B39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41" w:type="dxa"/>
            <w:shd w:val="clear" w:color="auto" w:fill="auto"/>
          </w:tcPr>
          <w:p w14:paraId="4F4D049B" w14:textId="469BC73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  <w:p w14:paraId="2FB8649C" w14:textId="26275DF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49AA45D5" w14:textId="2F4C31A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687034" w:rsidRPr="00C23162" w14:paraId="5C0BAC0A" w14:textId="428988D3" w:rsidTr="00687034">
        <w:trPr>
          <w:trHeight w:val="290"/>
          <w:jc w:val="center"/>
        </w:trPr>
        <w:tc>
          <w:tcPr>
            <w:tcW w:w="2830" w:type="dxa"/>
            <w:vMerge/>
          </w:tcPr>
          <w:p w14:paraId="0C5236D8" w14:textId="183A308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90EBA36" w14:textId="2DE207D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3</w:t>
            </w:r>
          </w:p>
        </w:tc>
        <w:tc>
          <w:tcPr>
            <w:tcW w:w="2742" w:type="dxa"/>
          </w:tcPr>
          <w:p w14:paraId="550A76DE" w14:textId="08A96B5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41" w:type="dxa"/>
            <w:shd w:val="clear" w:color="auto" w:fill="auto"/>
          </w:tcPr>
          <w:p w14:paraId="6324EDAB" w14:textId="0522145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  <w:p w14:paraId="10605E3B" w14:textId="2ACBAFD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5E777A3" w14:textId="064D721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687034" w:rsidRPr="00C23162" w14:paraId="3714462D" w14:textId="5216A37B" w:rsidTr="00687034">
        <w:trPr>
          <w:trHeight w:val="290"/>
          <w:jc w:val="center"/>
        </w:trPr>
        <w:tc>
          <w:tcPr>
            <w:tcW w:w="2830" w:type="dxa"/>
            <w:vMerge/>
          </w:tcPr>
          <w:p w14:paraId="46D3D4B9" w14:textId="20E461D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79495EC" w14:textId="5354C47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4</w:t>
            </w:r>
          </w:p>
        </w:tc>
        <w:tc>
          <w:tcPr>
            <w:tcW w:w="2742" w:type="dxa"/>
          </w:tcPr>
          <w:p w14:paraId="2A485AF9" w14:textId="5EA0D8C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841" w:type="dxa"/>
            <w:shd w:val="clear" w:color="auto" w:fill="auto"/>
          </w:tcPr>
          <w:p w14:paraId="6DB65B68" w14:textId="173B407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3902AF85" w14:textId="136D933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EB56504" w14:textId="21442D2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87034" w:rsidRPr="00C23162" w14:paraId="220E8131" w14:textId="631134EB" w:rsidTr="00687034">
        <w:trPr>
          <w:trHeight w:val="290"/>
          <w:jc w:val="center"/>
        </w:trPr>
        <w:tc>
          <w:tcPr>
            <w:tcW w:w="2830" w:type="dxa"/>
            <w:vMerge/>
          </w:tcPr>
          <w:p w14:paraId="1FD5036B" w14:textId="6E0E72B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9F0D5E5" w14:textId="7601C38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4</w:t>
            </w:r>
          </w:p>
        </w:tc>
        <w:tc>
          <w:tcPr>
            <w:tcW w:w="2742" w:type="dxa"/>
          </w:tcPr>
          <w:p w14:paraId="374A8A9C" w14:textId="38559ED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41" w:type="dxa"/>
            <w:shd w:val="clear" w:color="auto" w:fill="auto"/>
          </w:tcPr>
          <w:p w14:paraId="37AEE39D" w14:textId="12D85F4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  <w:p w14:paraId="0997DD39" w14:textId="2C07861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235158C" w14:textId="528A515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687034" w:rsidRPr="00C23162" w14:paraId="31D8F15C" w14:textId="660DE941" w:rsidTr="00687034">
        <w:trPr>
          <w:trHeight w:val="290"/>
          <w:jc w:val="center"/>
        </w:trPr>
        <w:tc>
          <w:tcPr>
            <w:tcW w:w="2830" w:type="dxa"/>
            <w:vMerge/>
          </w:tcPr>
          <w:p w14:paraId="217EF218" w14:textId="1ABE5A7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E1A4C87" w14:textId="3CB6D1A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4</w:t>
            </w:r>
          </w:p>
        </w:tc>
        <w:tc>
          <w:tcPr>
            <w:tcW w:w="2742" w:type="dxa"/>
          </w:tcPr>
          <w:p w14:paraId="71F6874B" w14:textId="5362937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1" w:type="dxa"/>
            <w:shd w:val="clear" w:color="auto" w:fill="auto"/>
          </w:tcPr>
          <w:p w14:paraId="2301D98B" w14:textId="17CD2AA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)</w:t>
            </w:r>
          </w:p>
          <w:p w14:paraId="38B9254E" w14:textId="2EEBB16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2D55880B" w14:textId="1208A26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87034" w:rsidRPr="00C23162" w14:paraId="17D365F9" w14:textId="0A6BB748" w:rsidTr="00687034">
        <w:trPr>
          <w:trHeight w:val="290"/>
          <w:jc w:val="center"/>
        </w:trPr>
        <w:tc>
          <w:tcPr>
            <w:tcW w:w="2830" w:type="dxa"/>
            <w:vMerge/>
          </w:tcPr>
          <w:p w14:paraId="6AB02FF5" w14:textId="1C6F6B9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42CCC88" w14:textId="3C93AF9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LD:SIMD5 </w:t>
            </w:r>
          </w:p>
        </w:tc>
        <w:tc>
          <w:tcPr>
            <w:tcW w:w="2742" w:type="dxa"/>
          </w:tcPr>
          <w:p w14:paraId="45AF40EB" w14:textId="3343ECF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41" w:type="dxa"/>
            <w:shd w:val="clear" w:color="auto" w:fill="auto"/>
          </w:tcPr>
          <w:p w14:paraId="79A20A61" w14:textId="465E7E1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  <w:p w14:paraId="48BD0E1E" w14:textId="366C73C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4C67A814" w14:textId="5997095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687034" w:rsidRPr="00C23162" w14:paraId="0FB2DAF2" w14:textId="2C53B740" w:rsidTr="00687034">
        <w:trPr>
          <w:trHeight w:val="290"/>
          <w:jc w:val="center"/>
        </w:trPr>
        <w:tc>
          <w:tcPr>
            <w:tcW w:w="2830" w:type="dxa"/>
            <w:vMerge/>
          </w:tcPr>
          <w:p w14:paraId="23FBC977" w14:textId="7E54906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D6CA310" w14:textId="08C437C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D:SIMD5 </w:t>
            </w:r>
          </w:p>
        </w:tc>
        <w:tc>
          <w:tcPr>
            <w:tcW w:w="2742" w:type="dxa"/>
          </w:tcPr>
          <w:p w14:paraId="1BB86592" w14:textId="09BDF9E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841" w:type="dxa"/>
            <w:shd w:val="clear" w:color="auto" w:fill="auto"/>
          </w:tcPr>
          <w:p w14:paraId="17DCF372" w14:textId="2BDEADC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  <w:p w14:paraId="62CA8DE8" w14:textId="1130CA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4DE4CB8" w14:textId="594AAEB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687034" w:rsidRPr="00C23162" w14:paraId="184EFEB0" w14:textId="69605C38" w:rsidTr="00687034">
        <w:trPr>
          <w:trHeight w:val="290"/>
          <w:jc w:val="center"/>
        </w:trPr>
        <w:tc>
          <w:tcPr>
            <w:tcW w:w="2830" w:type="dxa"/>
            <w:vMerge/>
          </w:tcPr>
          <w:p w14:paraId="5B862B56" w14:textId="703D75E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5396FA3" w14:textId="6A9DAEA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LD:SIMD5 </w:t>
            </w:r>
          </w:p>
        </w:tc>
        <w:tc>
          <w:tcPr>
            <w:tcW w:w="2742" w:type="dxa"/>
          </w:tcPr>
          <w:p w14:paraId="477CA18C" w14:textId="7FA7F07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41" w:type="dxa"/>
            <w:shd w:val="clear" w:color="auto" w:fill="auto"/>
          </w:tcPr>
          <w:p w14:paraId="3046343D" w14:textId="580F6B9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  <w:p w14:paraId="4E9DD707" w14:textId="218617A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388A8C8A" w14:textId="034F8D8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687034" w:rsidRPr="00C23162" w14:paraId="4CE70256" w14:textId="1FE983D9" w:rsidTr="00687034">
        <w:trPr>
          <w:trHeight w:val="290"/>
          <w:jc w:val="center"/>
        </w:trPr>
        <w:tc>
          <w:tcPr>
            <w:tcW w:w="2830" w:type="dxa"/>
            <w:vMerge w:val="restart"/>
          </w:tcPr>
          <w:p w14:paraId="418D285B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6in1</w:t>
            </w:r>
          </w:p>
          <w:p w14:paraId="298D62EE" w14:textId="7D2B147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01918C2" w14:textId="5B38AD4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2</w:t>
            </w:r>
          </w:p>
        </w:tc>
        <w:tc>
          <w:tcPr>
            <w:tcW w:w="2742" w:type="dxa"/>
          </w:tcPr>
          <w:p w14:paraId="4DD78B37" w14:textId="4B2E860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41" w:type="dxa"/>
            <w:shd w:val="clear" w:color="auto" w:fill="auto"/>
          </w:tcPr>
          <w:p w14:paraId="3F6ACECB" w14:textId="48E81BF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  <w:p w14:paraId="0EA43737" w14:textId="1E1FA78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0213511" w14:textId="3A8696D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687034" w:rsidRPr="00C23162" w14:paraId="4C6B4EF9" w14:textId="659970B1" w:rsidTr="00687034">
        <w:trPr>
          <w:trHeight w:val="290"/>
          <w:jc w:val="center"/>
        </w:trPr>
        <w:tc>
          <w:tcPr>
            <w:tcW w:w="2830" w:type="dxa"/>
            <w:vMerge/>
          </w:tcPr>
          <w:p w14:paraId="55517069" w14:textId="59C6FAB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0525DD0" w14:textId="285BAB5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2</w:t>
            </w:r>
          </w:p>
        </w:tc>
        <w:tc>
          <w:tcPr>
            <w:tcW w:w="2742" w:type="dxa"/>
          </w:tcPr>
          <w:p w14:paraId="62E5BD17" w14:textId="7407A13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841" w:type="dxa"/>
            <w:shd w:val="clear" w:color="auto" w:fill="auto"/>
          </w:tcPr>
          <w:p w14:paraId="65DCC353" w14:textId="25F08AD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  <w:p w14:paraId="013AEB8E" w14:textId="7B1814A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D570BAA" w14:textId="2B3D942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687034" w:rsidRPr="00C23162" w14:paraId="4ACDE60A" w14:textId="70E2630E" w:rsidTr="00687034">
        <w:trPr>
          <w:trHeight w:val="290"/>
          <w:jc w:val="center"/>
        </w:trPr>
        <w:tc>
          <w:tcPr>
            <w:tcW w:w="2830" w:type="dxa"/>
            <w:vMerge/>
          </w:tcPr>
          <w:p w14:paraId="4BC17CA0" w14:textId="77FDE15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8D6E715" w14:textId="5FC93E2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2</w:t>
            </w:r>
          </w:p>
        </w:tc>
        <w:tc>
          <w:tcPr>
            <w:tcW w:w="2742" w:type="dxa"/>
          </w:tcPr>
          <w:p w14:paraId="476BEC1E" w14:textId="605B9D2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841" w:type="dxa"/>
            <w:shd w:val="clear" w:color="auto" w:fill="auto"/>
          </w:tcPr>
          <w:p w14:paraId="2B95843F" w14:textId="7875B90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  <w:p w14:paraId="379784C9" w14:textId="3216B11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C7EEACE" w14:textId="7B9E747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687034" w:rsidRPr="00C23162" w14:paraId="0CE26AED" w14:textId="4B552457" w:rsidTr="00687034">
        <w:trPr>
          <w:trHeight w:val="290"/>
          <w:jc w:val="center"/>
        </w:trPr>
        <w:tc>
          <w:tcPr>
            <w:tcW w:w="2830" w:type="dxa"/>
            <w:vMerge/>
          </w:tcPr>
          <w:p w14:paraId="57FEF15C" w14:textId="655D48D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A7E4D8E" w14:textId="46629A0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3</w:t>
            </w:r>
          </w:p>
        </w:tc>
        <w:tc>
          <w:tcPr>
            <w:tcW w:w="2742" w:type="dxa"/>
          </w:tcPr>
          <w:p w14:paraId="0A723973" w14:textId="7F4C417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41" w:type="dxa"/>
            <w:shd w:val="clear" w:color="auto" w:fill="auto"/>
          </w:tcPr>
          <w:p w14:paraId="127F38A9" w14:textId="0C8A6BE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045A079B" w14:textId="2E7D284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0474BA7C" w14:textId="605E401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687034" w:rsidRPr="00C23162" w14:paraId="49868E61" w14:textId="2B64E267" w:rsidTr="00687034">
        <w:trPr>
          <w:trHeight w:val="290"/>
          <w:jc w:val="center"/>
        </w:trPr>
        <w:tc>
          <w:tcPr>
            <w:tcW w:w="2830" w:type="dxa"/>
            <w:vMerge/>
          </w:tcPr>
          <w:p w14:paraId="652CC09D" w14:textId="78B508E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0E641EC" w14:textId="4FBB4D3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3</w:t>
            </w:r>
          </w:p>
        </w:tc>
        <w:tc>
          <w:tcPr>
            <w:tcW w:w="2742" w:type="dxa"/>
          </w:tcPr>
          <w:p w14:paraId="1C7BAA04" w14:textId="62D46C4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841" w:type="dxa"/>
            <w:shd w:val="clear" w:color="auto" w:fill="auto"/>
          </w:tcPr>
          <w:p w14:paraId="1F1F4BA1" w14:textId="1BCA9B2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  <w:p w14:paraId="42301446" w14:textId="00CBA25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0F1D21B9" w14:textId="445049A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687034" w:rsidRPr="00C23162" w14:paraId="39938DCC" w14:textId="505CE281" w:rsidTr="00687034">
        <w:trPr>
          <w:trHeight w:val="290"/>
          <w:jc w:val="center"/>
        </w:trPr>
        <w:tc>
          <w:tcPr>
            <w:tcW w:w="2830" w:type="dxa"/>
            <w:vMerge/>
          </w:tcPr>
          <w:p w14:paraId="4A110DFB" w14:textId="0CBEE3D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B5241DC" w14:textId="5F8F096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3</w:t>
            </w:r>
          </w:p>
        </w:tc>
        <w:tc>
          <w:tcPr>
            <w:tcW w:w="2742" w:type="dxa"/>
          </w:tcPr>
          <w:p w14:paraId="6DB54912" w14:textId="20DEBC6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41" w:type="dxa"/>
            <w:shd w:val="clear" w:color="auto" w:fill="auto"/>
          </w:tcPr>
          <w:p w14:paraId="3B260CFB" w14:textId="25FE6B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  <w:p w14:paraId="1B23702F" w14:textId="7A416E0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83103B3" w14:textId="09616FC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687034" w:rsidRPr="00C23162" w14:paraId="4B2E1A9B" w14:textId="0745C9A0" w:rsidTr="00687034">
        <w:trPr>
          <w:trHeight w:val="290"/>
          <w:jc w:val="center"/>
        </w:trPr>
        <w:tc>
          <w:tcPr>
            <w:tcW w:w="2830" w:type="dxa"/>
            <w:vMerge/>
          </w:tcPr>
          <w:p w14:paraId="6CB392F7" w14:textId="35C9683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019EEFD" w14:textId="0D69ACD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4</w:t>
            </w:r>
          </w:p>
        </w:tc>
        <w:tc>
          <w:tcPr>
            <w:tcW w:w="2742" w:type="dxa"/>
          </w:tcPr>
          <w:p w14:paraId="3DF2310F" w14:textId="75BFC31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41" w:type="dxa"/>
            <w:shd w:val="clear" w:color="auto" w:fill="auto"/>
          </w:tcPr>
          <w:p w14:paraId="4CBBE1F6" w14:textId="4BD0E5F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  <w:p w14:paraId="3F701DA5" w14:textId="7A05D4A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A1947A2" w14:textId="67AAEB7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687034" w:rsidRPr="00C23162" w14:paraId="15559612" w14:textId="1C2C25EC" w:rsidTr="00687034">
        <w:trPr>
          <w:trHeight w:val="290"/>
          <w:jc w:val="center"/>
        </w:trPr>
        <w:tc>
          <w:tcPr>
            <w:tcW w:w="2830" w:type="dxa"/>
            <w:vMerge/>
          </w:tcPr>
          <w:p w14:paraId="42BF9A14" w14:textId="0C47516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B86CF13" w14:textId="2A193CF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4</w:t>
            </w:r>
          </w:p>
        </w:tc>
        <w:tc>
          <w:tcPr>
            <w:tcW w:w="2742" w:type="dxa"/>
          </w:tcPr>
          <w:p w14:paraId="0DC2F5A1" w14:textId="14C5AEB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841" w:type="dxa"/>
            <w:shd w:val="clear" w:color="auto" w:fill="auto"/>
          </w:tcPr>
          <w:p w14:paraId="1DF16E57" w14:textId="7A7BAA1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  <w:p w14:paraId="2AD3AB0B" w14:textId="55AE61F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9856409" w14:textId="5A1C2EF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687034" w:rsidRPr="00C23162" w14:paraId="16D932AB" w14:textId="6EA687D0" w:rsidTr="00687034">
        <w:trPr>
          <w:trHeight w:val="290"/>
          <w:jc w:val="center"/>
        </w:trPr>
        <w:tc>
          <w:tcPr>
            <w:tcW w:w="2830" w:type="dxa"/>
            <w:vMerge/>
          </w:tcPr>
          <w:p w14:paraId="0F6AF88C" w14:textId="77FE11A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5CDDBB1" w14:textId="2545207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4</w:t>
            </w:r>
          </w:p>
        </w:tc>
        <w:tc>
          <w:tcPr>
            <w:tcW w:w="2742" w:type="dxa"/>
          </w:tcPr>
          <w:p w14:paraId="1571DE0F" w14:textId="27BE554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841" w:type="dxa"/>
            <w:shd w:val="clear" w:color="auto" w:fill="auto"/>
          </w:tcPr>
          <w:p w14:paraId="04D98C6C" w14:textId="5DEC177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)</w:t>
            </w:r>
          </w:p>
          <w:p w14:paraId="68D036F5" w14:textId="1DA6034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3A6C7994" w14:textId="29FAA24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687034" w:rsidRPr="00C23162" w14:paraId="5B33BA41" w14:textId="128FFFB6" w:rsidTr="00687034">
        <w:trPr>
          <w:trHeight w:val="290"/>
          <w:jc w:val="center"/>
        </w:trPr>
        <w:tc>
          <w:tcPr>
            <w:tcW w:w="2830" w:type="dxa"/>
            <w:vMerge/>
          </w:tcPr>
          <w:p w14:paraId="25797F8C" w14:textId="21452F2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11EE4E4" w14:textId="3E422E2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LD:SIMD5 </w:t>
            </w:r>
          </w:p>
        </w:tc>
        <w:tc>
          <w:tcPr>
            <w:tcW w:w="2742" w:type="dxa"/>
          </w:tcPr>
          <w:p w14:paraId="593FE029" w14:textId="7894593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41" w:type="dxa"/>
            <w:shd w:val="clear" w:color="auto" w:fill="auto"/>
          </w:tcPr>
          <w:p w14:paraId="284DDD9E" w14:textId="5378209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  <w:p w14:paraId="37553735" w14:textId="7C140D4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4DD9E30" w14:textId="32F82DD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687034" w:rsidRPr="00C23162" w14:paraId="390D15AA" w14:textId="0C24D70E" w:rsidTr="00687034">
        <w:trPr>
          <w:trHeight w:val="290"/>
          <w:jc w:val="center"/>
        </w:trPr>
        <w:tc>
          <w:tcPr>
            <w:tcW w:w="2830" w:type="dxa"/>
            <w:vMerge/>
          </w:tcPr>
          <w:p w14:paraId="6A7D2CD2" w14:textId="6A29461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F2D72FE" w14:textId="0BF2A2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D:SIMD5 </w:t>
            </w:r>
          </w:p>
        </w:tc>
        <w:tc>
          <w:tcPr>
            <w:tcW w:w="2742" w:type="dxa"/>
          </w:tcPr>
          <w:p w14:paraId="6DA15A08" w14:textId="06FD9AE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41" w:type="dxa"/>
            <w:shd w:val="clear" w:color="auto" w:fill="auto"/>
          </w:tcPr>
          <w:p w14:paraId="1DA0D527" w14:textId="6B38414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  <w:p w14:paraId="4DEA856A" w14:textId="348CEE5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D82F8A3" w14:textId="090C510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87034" w:rsidRPr="00C23162" w14:paraId="4DBBE4F5" w14:textId="49499044" w:rsidTr="00687034">
        <w:trPr>
          <w:trHeight w:val="290"/>
          <w:jc w:val="center"/>
        </w:trPr>
        <w:tc>
          <w:tcPr>
            <w:tcW w:w="2830" w:type="dxa"/>
            <w:vMerge/>
          </w:tcPr>
          <w:p w14:paraId="4604F2A6" w14:textId="5AE717D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6DDA69E" w14:textId="763EE86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LD:SIMD5 </w:t>
            </w:r>
          </w:p>
        </w:tc>
        <w:tc>
          <w:tcPr>
            <w:tcW w:w="2742" w:type="dxa"/>
          </w:tcPr>
          <w:p w14:paraId="404DCCD9" w14:textId="1142FAE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841" w:type="dxa"/>
            <w:shd w:val="clear" w:color="auto" w:fill="auto"/>
          </w:tcPr>
          <w:p w14:paraId="611B3968" w14:textId="006330F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)</w:t>
            </w:r>
          </w:p>
          <w:p w14:paraId="086CB72D" w14:textId="54C9E9C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40DB965" w14:textId="11B36BA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687034" w:rsidRPr="00C23162" w14:paraId="454D7C5A" w14:textId="26FA6496" w:rsidTr="00687034">
        <w:trPr>
          <w:trHeight w:val="290"/>
          <w:jc w:val="center"/>
        </w:trPr>
        <w:tc>
          <w:tcPr>
            <w:tcW w:w="2830" w:type="dxa"/>
            <w:vMerge w:val="restart"/>
          </w:tcPr>
          <w:p w14:paraId="2B98218F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ird 6in1</w:t>
            </w:r>
          </w:p>
          <w:p w14:paraId="3C4B59E7" w14:textId="0DE4D68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1C4D706" w14:textId="6FF39B7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2</w:t>
            </w:r>
          </w:p>
        </w:tc>
        <w:tc>
          <w:tcPr>
            <w:tcW w:w="2742" w:type="dxa"/>
          </w:tcPr>
          <w:p w14:paraId="6779CE6E" w14:textId="36CCF60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41" w:type="dxa"/>
            <w:shd w:val="clear" w:color="auto" w:fill="auto"/>
          </w:tcPr>
          <w:p w14:paraId="173E9231" w14:textId="3F2553B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2381CACA" w14:textId="21716BB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56D4D4A0" w14:textId="5CA32AE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687034" w:rsidRPr="00C23162" w14:paraId="13AC9FC9" w14:textId="43CE84D9" w:rsidTr="00687034">
        <w:trPr>
          <w:trHeight w:val="290"/>
          <w:jc w:val="center"/>
        </w:trPr>
        <w:tc>
          <w:tcPr>
            <w:tcW w:w="2830" w:type="dxa"/>
            <w:vMerge/>
          </w:tcPr>
          <w:p w14:paraId="48A861C9" w14:textId="6FF1D57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EBC34BB" w14:textId="6FA0EDB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2</w:t>
            </w:r>
          </w:p>
        </w:tc>
        <w:tc>
          <w:tcPr>
            <w:tcW w:w="2742" w:type="dxa"/>
          </w:tcPr>
          <w:p w14:paraId="153FEC89" w14:textId="67CC5ED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41" w:type="dxa"/>
            <w:shd w:val="clear" w:color="auto" w:fill="auto"/>
          </w:tcPr>
          <w:p w14:paraId="2A63B53E" w14:textId="6977323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25FDC649" w14:textId="4286046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7ED7720" w14:textId="33D637E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687034" w:rsidRPr="00C23162" w14:paraId="0E2DE899" w14:textId="69BEC4AB" w:rsidTr="00687034">
        <w:trPr>
          <w:trHeight w:val="290"/>
          <w:jc w:val="center"/>
        </w:trPr>
        <w:tc>
          <w:tcPr>
            <w:tcW w:w="2830" w:type="dxa"/>
            <w:vMerge/>
          </w:tcPr>
          <w:p w14:paraId="607A9D83" w14:textId="158F545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AF98CF8" w14:textId="0BCB6CB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2</w:t>
            </w:r>
          </w:p>
        </w:tc>
        <w:tc>
          <w:tcPr>
            <w:tcW w:w="2742" w:type="dxa"/>
          </w:tcPr>
          <w:p w14:paraId="32A1F2E4" w14:textId="52389E8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41" w:type="dxa"/>
            <w:shd w:val="clear" w:color="auto" w:fill="auto"/>
          </w:tcPr>
          <w:p w14:paraId="59982E4E" w14:textId="227541A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  <w:p w14:paraId="01EA222E" w14:textId="6EF8CB3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45A020E1" w14:textId="27AF216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687034" w:rsidRPr="00C23162" w14:paraId="79AE87CC" w14:textId="4A77A731" w:rsidTr="00687034">
        <w:trPr>
          <w:trHeight w:val="290"/>
          <w:jc w:val="center"/>
        </w:trPr>
        <w:tc>
          <w:tcPr>
            <w:tcW w:w="2830" w:type="dxa"/>
            <w:vMerge/>
          </w:tcPr>
          <w:p w14:paraId="1240FDAB" w14:textId="728475C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250498F" w14:textId="1616014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3</w:t>
            </w:r>
          </w:p>
        </w:tc>
        <w:tc>
          <w:tcPr>
            <w:tcW w:w="2742" w:type="dxa"/>
          </w:tcPr>
          <w:p w14:paraId="3D22D4E2" w14:textId="4960835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41" w:type="dxa"/>
            <w:shd w:val="clear" w:color="auto" w:fill="auto"/>
          </w:tcPr>
          <w:p w14:paraId="676D9906" w14:textId="6CEB07F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  <w:p w14:paraId="44408156" w14:textId="7237F2E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942B18A" w14:textId="40273F3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687034" w:rsidRPr="00C23162" w14:paraId="24132D8D" w14:textId="564964E8" w:rsidTr="00687034">
        <w:trPr>
          <w:trHeight w:val="290"/>
          <w:jc w:val="center"/>
        </w:trPr>
        <w:tc>
          <w:tcPr>
            <w:tcW w:w="2830" w:type="dxa"/>
            <w:vMerge/>
          </w:tcPr>
          <w:p w14:paraId="379C88DB" w14:textId="765A1AB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B3B1B32" w14:textId="653C742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3</w:t>
            </w:r>
          </w:p>
        </w:tc>
        <w:tc>
          <w:tcPr>
            <w:tcW w:w="2742" w:type="dxa"/>
          </w:tcPr>
          <w:p w14:paraId="758EF446" w14:textId="03EB2F1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41" w:type="dxa"/>
            <w:shd w:val="clear" w:color="auto" w:fill="auto"/>
          </w:tcPr>
          <w:p w14:paraId="3407A8DD" w14:textId="489E9BC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  <w:p w14:paraId="12716A99" w14:textId="6560221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F68FDAB" w14:textId="147531F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687034" w:rsidRPr="00C23162" w14:paraId="17AD248F" w14:textId="191CCBBA" w:rsidTr="00687034">
        <w:trPr>
          <w:trHeight w:val="290"/>
          <w:jc w:val="center"/>
        </w:trPr>
        <w:tc>
          <w:tcPr>
            <w:tcW w:w="2830" w:type="dxa"/>
            <w:vMerge/>
          </w:tcPr>
          <w:p w14:paraId="0EC73605" w14:textId="043F5DC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B700F59" w14:textId="5B41218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3</w:t>
            </w:r>
          </w:p>
        </w:tc>
        <w:tc>
          <w:tcPr>
            <w:tcW w:w="2742" w:type="dxa"/>
          </w:tcPr>
          <w:p w14:paraId="65097F47" w14:textId="0A63508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841" w:type="dxa"/>
            <w:shd w:val="clear" w:color="auto" w:fill="auto"/>
          </w:tcPr>
          <w:p w14:paraId="0630877D" w14:textId="372CE46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  <w:p w14:paraId="32663FDF" w14:textId="0EE8708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AB2E790" w14:textId="1564E1A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687034" w:rsidRPr="00C23162" w14:paraId="7C66255D" w14:textId="6F3A8F75" w:rsidTr="00687034">
        <w:trPr>
          <w:trHeight w:val="290"/>
          <w:jc w:val="center"/>
        </w:trPr>
        <w:tc>
          <w:tcPr>
            <w:tcW w:w="2830" w:type="dxa"/>
            <w:vMerge/>
          </w:tcPr>
          <w:p w14:paraId="68602D8E" w14:textId="11EC8DC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CC095D9" w14:textId="6CB05A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4</w:t>
            </w:r>
          </w:p>
        </w:tc>
        <w:tc>
          <w:tcPr>
            <w:tcW w:w="2742" w:type="dxa"/>
          </w:tcPr>
          <w:p w14:paraId="134189F0" w14:textId="4DE74CE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41" w:type="dxa"/>
            <w:shd w:val="clear" w:color="auto" w:fill="auto"/>
          </w:tcPr>
          <w:p w14:paraId="00DDD6F6" w14:textId="5A1462F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  <w:p w14:paraId="2ABEFFC0" w14:textId="5365BBA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31F6A8D" w14:textId="47C4E99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687034" w:rsidRPr="00C23162" w14:paraId="105BB371" w14:textId="3C8FC7F9" w:rsidTr="00687034">
        <w:trPr>
          <w:trHeight w:val="290"/>
          <w:jc w:val="center"/>
        </w:trPr>
        <w:tc>
          <w:tcPr>
            <w:tcW w:w="2830" w:type="dxa"/>
            <w:vMerge/>
          </w:tcPr>
          <w:p w14:paraId="75B45EF6" w14:textId="204D8CC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3ABFF13" w14:textId="447B003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4</w:t>
            </w:r>
          </w:p>
        </w:tc>
        <w:tc>
          <w:tcPr>
            <w:tcW w:w="2742" w:type="dxa"/>
          </w:tcPr>
          <w:p w14:paraId="1865518C" w14:textId="3232A7F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41" w:type="dxa"/>
            <w:shd w:val="clear" w:color="auto" w:fill="auto"/>
          </w:tcPr>
          <w:p w14:paraId="11D3EA68" w14:textId="70DEA7E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441FBB28" w14:textId="07CE565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E4A8CE7" w14:textId="3CA7F64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687034" w:rsidRPr="00C23162" w14:paraId="35BD37B0" w14:textId="1C587F65" w:rsidTr="00687034">
        <w:trPr>
          <w:trHeight w:val="290"/>
          <w:jc w:val="center"/>
        </w:trPr>
        <w:tc>
          <w:tcPr>
            <w:tcW w:w="2830" w:type="dxa"/>
            <w:vMerge/>
          </w:tcPr>
          <w:p w14:paraId="28FFBB96" w14:textId="56696A2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5CC328B" w14:textId="3DC4C61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4</w:t>
            </w:r>
          </w:p>
        </w:tc>
        <w:tc>
          <w:tcPr>
            <w:tcW w:w="2742" w:type="dxa"/>
          </w:tcPr>
          <w:p w14:paraId="35BC0285" w14:textId="75C8657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41" w:type="dxa"/>
            <w:shd w:val="clear" w:color="auto" w:fill="auto"/>
          </w:tcPr>
          <w:p w14:paraId="73EC7AE5" w14:textId="2416AA9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)</w:t>
            </w:r>
          </w:p>
          <w:p w14:paraId="72CCCC0E" w14:textId="54CDBD8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5C0D359F" w14:textId="465FCC9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87034" w:rsidRPr="00C23162" w14:paraId="32661E7E" w14:textId="6E1039D8" w:rsidTr="00687034">
        <w:trPr>
          <w:trHeight w:val="290"/>
          <w:jc w:val="center"/>
        </w:trPr>
        <w:tc>
          <w:tcPr>
            <w:tcW w:w="2830" w:type="dxa"/>
            <w:vMerge/>
          </w:tcPr>
          <w:p w14:paraId="370E257E" w14:textId="536EF4F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4C12259" w14:textId="66663C3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LD:SIMD5 </w:t>
            </w:r>
          </w:p>
        </w:tc>
        <w:tc>
          <w:tcPr>
            <w:tcW w:w="2742" w:type="dxa"/>
          </w:tcPr>
          <w:p w14:paraId="704F866C" w14:textId="19F4B3B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41" w:type="dxa"/>
            <w:shd w:val="clear" w:color="auto" w:fill="auto"/>
          </w:tcPr>
          <w:p w14:paraId="634C604C" w14:textId="4648F30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  <w:p w14:paraId="01F1C02D" w14:textId="6D369DB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E9DEDD5" w14:textId="44BACC6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687034" w:rsidRPr="00C23162" w14:paraId="3A7C3374" w14:textId="1E3FEF16" w:rsidTr="00687034">
        <w:trPr>
          <w:trHeight w:val="290"/>
          <w:jc w:val="center"/>
        </w:trPr>
        <w:tc>
          <w:tcPr>
            <w:tcW w:w="2830" w:type="dxa"/>
            <w:vMerge/>
          </w:tcPr>
          <w:p w14:paraId="12AC9EB2" w14:textId="1F16D18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350D1C2" w14:textId="7B20D56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D:SIMD5 </w:t>
            </w:r>
          </w:p>
        </w:tc>
        <w:tc>
          <w:tcPr>
            <w:tcW w:w="2742" w:type="dxa"/>
          </w:tcPr>
          <w:p w14:paraId="4E8BB0B4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1" w:type="dxa"/>
            <w:shd w:val="clear" w:color="auto" w:fill="auto"/>
          </w:tcPr>
          <w:p w14:paraId="41D76EBC" w14:textId="6AC38DF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  <w:p w14:paraId="25795345" w14:textId="4B84D47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A153363" w14:textId="4CFABF4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687034" w:rsidRPr="00C23162" w14:paraId="3DFCB89C" w14:textId="13F55CB3" w:rsidTr="00687034">
        <w:trPr>
          <w:trHeight w:val="290"/>
          <w:jc w:val="center"/>
        </w:trPr>
        <w:tc>
          <w:tcPr>
            <w:tcW w:w="2830" w:type="dxa"/>
            <w:vMerge/>
          </w:tcPr>
          <w:p w14:paraId="49CEBFDF" w14:textId="10F225A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BA39E30" w14:textId="35A8D9C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LD:SIMD5 </w:t>
            </w:r>
          </w:p>
        </w:tc>
        <w:tc>
          <w:tcPr>
            <w:tcW w:w="2742" w:type="dxa"/>
          </w:tcPr>
          <w:p w14:paraId="6EF8588C" w14:textId="2DD769E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841" w:type="dxa"/>
            <w:shd w:val="clear" w:color="auto" w:fill="auto"/>
          </w:tcPr>
          <w:p w14:paraId="7039A294" w14:textId="4DBF1E1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  <w:p w14:paraId="17C6BAE6" w14:textId="4CA851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3AD72E4" w14:textId="5719917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687034" w:rsidRPr="00C23162" w14:paraId="3BDB7062" w14:textId="4DD0EF6D" w:rsidTr="00687034">
        <w:trPr>
          <w:trHeight w:val="290"/>
          <w:jc w:val="center"/>
        </w:trPr>
        <w:tc>
          <w:tcPr>
            <w:tcW w:w="2830" w:type="dxa"/>
            <w:vMerge w:val="restart"/>
          </w:tcPr>
          <w:p w14:paraId="20447ED2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MMR</w:t>
            </w:r>
          </w:p>
          <w:p w14:paraId="23431536" w14:textId="1A85BF4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F91789B" w14:textId="3FA6139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2</w:t>
            </w:r>
          </w:p>
        </w:tc>
        <w:tc>
          <w:tcPr>
            <w:tcW w:w="2742" w:type="dxa"/>
          </w:tcPr>
          <w:p w14:paraId="6ACCB0CA" w14:textId="71977B0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41" w:type="dxa"/>
            <w:shd w:val="clear" w:color="auto" w:fill="auto"/>
          </w:tcPr>
          <w:p w14:paraId="1690B86D" w14:textId="6E34BB6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6D644C99" w14:textId="5D1F587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11AAB1A" w14:textId="38E4621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687034" w:rsidRPr="00C23162" w14:paraId="5CC07855" w14:textId="76FEF406" w:rsidTr="00687034">
        <w:trPr>
          <w:trHeight w:val="290"/>
          <w:jc w:val="center"/>
        </w:trPr>
        <w:tc>
          <w:tcPr>
            <w:tcW w:w="2830" w:type="dxa"/>
            <w:vMerge/>
          </w:tcPr>
          <w:p w14:paraId="6C734188" w14:textId="4D5A679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CA5E7C2" w14:textId="6149E28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2</w:t>
            </w:r>
          </w:p>
        </w:tc>
        <w:tc>
          <w:tcPr>
            <w:tcW w:w="2742" w:type="dxa"/>
          </w:tcPr>
          <w:p w14:paraId="23B8BFF1" w14:textId="286CF84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41" w:type="dxa"/>
            <w:shd w:val="clear" w:color="auto" w:fill="auto"/>
          </w:tcPr>
          <w:p w14:paraId="2C1704A9" w14:textId="3EE5FDA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  <w:p w14:paraId="3F773F34" w14:textId="336B07C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BC57596" w14:textId="63603D7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87034" w:rsidRPr="00C23162" w14:paraId="168E9B1E" w14:textId="34611A8E" w:rsidTr="00687034">
        <w:trPr>
          <w:trHeight w:val="290"/>
          <w:jc w:val="center"/>
        </w:trPr>
        <w:tc>
          <w:tcPr>
            <w:tcW w:w="2830" w:type="dxa"/>
            <w:vMerge/>
          </w:tcPr>
          <w:p w14:paraId="5ED52D25" w14:textId="7F5C048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331BD3C" w14:textId="6A84B6C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2</w:t>
            </w:r>
          </w:p>
        </w:tc>
        <w:tc>
          <w:tcPr>
            <w:tcW w:w="2742" w:type="dxa"/>
          </w:tcPr>
          <w:p w14:paraId="163563A4" w14:textId="0380FCC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841" w:type="dxa"/>
            <w:shd w:val="clear" w:color="auto" w:fill="auto"/>
          </w:tcPr>
          <w:p w14:paraId="415500A8" w14:textId="16994F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  <w:p w14:paraId="717E54F8" w14:textId="7748DD0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40DA3DC" w14:textId="35C9D34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87034" w:rsidRPr="00C23162" w14:paraId="4C38E8B6" w14:textId="3D123732" w:rsidTr="00687034">
        <w:trPr>
          <w:trHeight w:val="290"/>
          <w:jc w:val="center"/>
        </w:trPr>
        <w:tc>
          <w:tcPr>
            <w:tcW w:w="2830" w:type="dxa"/>
            <w:vMerge/>
          </w:tcPr>
          <w:p w14:paraId="77E18C76" w14:textId="0AAFA4A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2D67E69" w14:textId="0065BB2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3</w:t>
            </w:r>
          </w:p>
        </w:tc>
        <w:tc>
          <w:tcPr>
            <w:tcW w:w="2742" w:type="dxa"/>
          </w:tcPr>
          <w:p w14:paraId="19BC3938" w14:textId="7C61301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41" w:type="dxa"/>
            <w:shd w:val="clear" w:color="auto" w:fill="auto"/>
          </w:tcPr>
          <w:p w14:paraId="7FCDFBA1" w14:textId="6A7458F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  <w:p w14:paraId="06177039" w14:textId="123113B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E49A9EE" w14:textId="7A04F67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687034" w:rsidRPr="00C23162" w14:paraId="73A9B0D0" w14:textId="61F6A6BD" w:rsidTr="00687034">
        <w:trPr>
          <w:trHeight w:val="290"/>
          <w:jc w:val="center"/>
        </w:trPr>
        <w:tc>
          <w:tcPr>
            <w:tcW w:w="2830" w:type="dxa"/>
            <w:vMerge/>
          </w:tcPr>
          <w:p w14:paraId="3E447C30" w14:textId="2ED1E65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45D10C2" w14:textId="59CA8BF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3</w:t>
            </w:r>
          </w:p>
        </w:tc>
        <w:tc>
          <w:tcPr>
            <w:tcW w:w="2742" w:type="dxa"/>
          </w:tcPr>
          <w:p w14:paraId="6158BBB7" w14:textId="7C99BA9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41" w:type="dxa"/>
            <w:shd w:val="clear" w:color="auto" w:fill="auto"/>
          </w:tcPr>
          <w:p w14:paraId="4C4ADDC8" w14:textId="53B959A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  <w:p w14:paraId="6323E8DF" w14:textId="5576DEB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7CA0C689" w14:textId="056EF76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687034" w:rsidRPr="00C23162" w14:paraId="49E85788" w14:textId="72A5543D" w:rsidTr="00687034">
        <w:trPr>
          <w:trHeight w:val="290"/>
          <w:jc w:val="center"/>
        </w:trPr>
        <w:tc>
          <w:tcPr>
            <w:tcW w:w="2830" w:type="dxa"/>
            <w:vMerge/>
          </w:tcPr>
          <w:p w14:paraId="4FF11ACA" w14:textId="64C74ED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F9DA1B4" w14:textId="4A6905D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3</w:t>
            </w:r>
          </w:p>
        </w:tc>
        <w:tc>
          <w:tcPr>
            <w:tcW w:w="2742" w:type="dxa"/>
          </w:tcPr>
          <w:p w14:paraId="0D516CEE" w14:textId="73B5CF9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41" w:type="dxa"/>
            <w:shd w:val="clear" w:color="auto" w:fill="auto"/>
          </w:tcPr>
          <w:p w14:paraId="7DEFBC6A" w14:textId="24E5A5D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  <w:p w14:paraId="55196298" w14:textId="07525E1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33BD26B2" w14:textId="1ED297C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687034" w:rsidRPr="00C23162" w14:paraId="266EEF04" w14:textId="78A19CED" w:rsidTr="00687034">
        <w:trPr>
          <w:trHeight w:val="290"/>
          <w:jc w:val="center"/>
        </w:trPr>
        <w:tc>
          <w:tcPr>
            <w:tcW w:w="2830" w:type="dxa"/>
            <w:vMerge/>
          </w:tcPr>
          <w:p w14:paraId="7172CEF9" w14:textId="5993163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C7B2D1A" w14:textId="3A11A8F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4</w:t>
            </w:r>
          </w:p>
        </w:tc>
        <w:tc>
          <w:tcPr>
            <w:tcW w:w="2742" w:type="dxa"/>
          </w:tcPr>
          <w:p w14:paraId="7C7E2804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1" w:type="dxa"/>
            <w:shd w:val="clear" w:color="auto" w:fill="auto"/>
          </w:tcPr>
          <w:p w14:paraId="1A51C123" w14:textId="1147CB3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  <w:p w14:paraId="749C2CC8" w14:textId="30FDF94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23BE9B3" w14:textId="30AA288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687034" w:rsidRPr="00C23162" w14:paraId="5BAA0B7A" w14:textId="1C0098E5" w:rsidTr="00687034">
        <w:trPr>
          <w:trHeight w:val="290"/>
          <w:jc w:val="center"/>
        </w:trPr>
        <w:tc>
          <w:tcPr>
            <w:tcW w:w="2830" w:type="dxa"/>
            <w:vMerge/>
          </w:tcPr>
          <w:p w14:paraId="08D437C2" w14:textId="0435D43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06BD602" w14:textId="528B53A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4</w:t>
            </w:r>
          </w:p>
        </w:tc>
        <w:tc>
          <w:tcPr>
            <w:tcW w:w="2742" w:type="dxa"/>
          </w:tcPr>
          <w:p w14:paraId="53FDDDF9" w14:textId="22513E2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41" w:type="dxa"/>
            <w:shd w:val="clear" w:color="auto" w:fill="auto"/>
          </w:tcPr>
          <w:p w14:paraId="0817F720" w14:textId="3A62ADC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  <w:p w14:paraId="04E8379C" w14:textId="5535B2C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243C0933" w14:textId="4FADE65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87034" w:rsidRPr="00C23162" w14:paraId="45345F3B" w14:textId="4CE3A260" w:rsidTr="00687034">
        <w:trPr>
          <w:trHeight w:val="290"/>
          <w:jc w:val="center"/>
        </w:trPr>
        <w:tc>
          <w:tcPr>
            <w:tcW w:w="2830" w:type="dxa"/>
            <w:vMerge/>
          </w:tcPr>
          <w:p w14:paraId="25871CD1" w14:textId="61C7FD5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B693B11" w14:textId="46163F8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4</w:t>
            </w:r>
          </w:p>
        </w:tc>
        <w:tc>
          <w:tcPr>
            <w:tcW w:w="2742" w:type="dxa"/>
          </w:tcPr>
          <w:p w14:paraId="1F0BDD69" w14:textId="7BEF682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41" w:type="dxa"/>
            <w:shd w:val="clear" w:color="auto" w:fill="auto"/>
          </w:tcPr>
          <w:p w14:paraId="71B56828" w14:textId="26E2074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  <w:p w14:paraId="24900C4B" w14:textId="3FDF39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s</w:t>
            </w:r>
          </w:p>
        </w:tc>
        <w:tc>
          <w:tcPr>
            <w:tcW w:w="2841" w:type="dxa"/>
          </w:tcPr>
          <w:p w14:paraId="781189F0" w14:textId="0630047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87034" w:rsidRPr="00C23162" w14:paraId="299DD4EA" w14:textId="4B856DED" w:rsidTr="00687034">
        <w:trPr>
          <w:trHeight w:val="290"/>
          <w:jc w:val="center"/>
        </w:trPr>
        <w:tc>
          <w:tcPr>
            <w:tcW w:w="2830" w:type="dxa"/>
            <w:vMerge/>
          </w:tcPr>
          <w:p w14:paraId="053626F0" w14:textId="13F9E42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9808A20" w14:textId="29B80BE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LD:SIMD5 </w:t>
            </w:r>
          </w:p>
        </w:tc>
        <w:tc>
          <w:tcPr>
            <w:tcW w:w="2742" w:type="dxa"/>
          </w:tcPr>
          <w:p w14:paraId="233FA54C" w14:textId="7639CA0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41" w:type="dxa"/>
            <w:shd w:val="clear" w:color="auto" w:fill="auto"/>
          </w:tcPr>
          <w:p w14:paraId="588393D5" w14:textId="79EE753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  <w:p w14:paraId="14876797" w14:textId="55F5F9F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30C68B13" w14:textId="3C584A8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687034" w:rsidRPr="00C23162" w14:paraId="6BBF56A8" w14:textId="4AC91B7A" w:rsidTr="00687034">
        <w:trPr>
          <w:trHeight w:val="290"/>
          <w:jc w:val="center"/>
        </w:trPr>
        <w:tc>
          <w:tcPr>
            <w:tcW w:w="2830" w:type="dxa"/>
            <w:vMerge/>
          </w:tcPr>
          <w:p w14:paraId="26FDCC4F" w14:textId="5A7C53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193A81F" w14:textId="14AD578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D:SIMD5 </w:t>
            </w:r>
          </w:p>
        </w:tc>
        <w:tc>
          <w:tcPr>
            <w:tcW w:w="2742" w:type="dxa"/>
          </w:tcPr>
          <w:p w14:paraId="48A59AA8" w14:textId="05DF55B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41" w:type="dxa"/>
            <w:shd w:val="clear" w:color="auto" w:fill="auto"/>
          </w:tcPr>
          <w:p w14:paraId="33C19386" w14:textId="5CFC239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  <w:p w14:paraId="2B0EA43C" w14:textId="33D2A99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581ECAF7" w14:textId="229F0E5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87034" w:rsidRPr="00C23162" w14:paraId="397C2D4C" w14:textId="6D572021" w:rsidTr="00687034">
        <w:trPr>
          <w:trHeight w:val="290"/>
          <w:jc w:val="center"/>
        </w:trPr>
        <w:tc>
          <w:tcPr>
            <w:tcW w:w="2830" w:type="dxa"/>
            <w:vMerge/>
          </w:tcPr>
          <w:p w14:paraId="266C591A" w14:textId="563FEF8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5A30DD8" w14:textId="5903181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LD:SIMD5 </w:t>
            </w:r>
          </w:p>
        </w:tc>
        <w:tc>
          <w:tcPr>
            <w:tcW w:w="2742" w:type="dxa"/>
          </w:tcPr>
          <w:p w14:paraId="7B56D14F" w14:textId="18A64EF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1" w:type="dxa"/>
            <w:shd w:val="clear" w:color="auto" w:fill="auto"/>
          </w:tcPr>
          <w:p w14:paraId="70E1FE28" w14:textId="28C3660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  <w:p w14:paraId="66C54886" w14:textId="2BBF9C7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0453F61A" w14:textId="087690E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687034" w:rsidRPr="00C23162" w14:paraId="74AA22E2" w14:textId="23FDD109" w:rsidTr="00687034">
        <w:trPr>
          <w:trHeight w:val="290"/>
          <w:jc w:val="center"/>
        </w:trPr>
        <w:tc>
          <w:tcPr>
            <w:tcW w:w="2830" w:type="dxa"/>
            <w:vMerge w:val="restart"/>
          </w:tcPr>
          <w:p w14:paraId="2605526B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MMR</w:t>
            </w:r>
          </w:p>
          <w:p w14:paraId="6BE296AC" w14:textId="18082E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EBB2B0F" w14:textId="7EF3DA5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2</w:t>
            </w:r>
          </w:p>
        </w:tc>
        <w:tc>
          <w:tcPr>
            <w:tcW w:w="2742" w:type="dxa"/>
          </w:tcPr>
          <w:p w14:paraId="1D6FD1EB" w14:textId="322091E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41" w:type="dxa"/>
            <w:shd w:val="clear" w:color="auto" w:fill="auto"/>
          </w:tcPr>
          <w:p w14:paraId="34AFA5BF" w14:textId="6A6E29D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  <w:p w14:paraId="181B9184" w14:textId="5E7B210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551A98D8" w14:textId="244FD0D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687034" w:rsidRPr="00C23162" w14:paraId="1E5D1716" w14:textId="1D705A38" w:rsidTr="00687034">
        <w:trPr>
          <w:trHeight w:val="290"/>
          <w:jc w:val="center"/>
        </w:trPr>
        <w:tc>
          <w:tcPr>
            <w:tcW w:w="2830" w:type="dxa"/>
            <w:vMerge/>
          </w:tcPr>
          <w:p w14:paraId="3E091F34" w14:textId="32CE0E3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EFEE554" w14:textId="6C0BA6C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2</w:t>
            </w:r>
          </w:p>
        </w:tc>
        <w:tc>
          <w:tcPr>
            <w:tcW w:w="2742" w:type="dxa"/>
          </w:tcPr>
          <w:p w14:paraId="13B0C6BF" w14:textId="2399508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841" w:type="dxa"/>
            <w:shd w:val="clear" w:color="auto" w:fill="auto"/>
          </w:tcPr>
          <w:p w14:paraId="59D7AEB8" w14:textId="173574A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)</w:t>
            </w:r>
          </w:p>
          <w:p w14:paraId="1775D445" w14:textId="0A938EB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0C683E74" w14:textId="3ABD156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687034" w:rsidRPr="00C23162" w14:paraId="7E343397" w14:textId="4C328911" w:rsidTr="00687034">
        <w:trPr>
          <w:trHeight w:val="290"/>
          <w:jc w:val="center"/>
        </w:trPr>
        <w:tc>
          <w:tcPr>
            <w:tcW w:w="2830" w:type="dxa"/>
            <w:vMerge/>
          </w:tcPr>
          <w:p w14:paraId="744B6D6C" w14:textId="67246BE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CB1BE8D" w14:textId="1609E74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2</w:t>
            </w:r>
          </w:p>
        </w:tc>
        <w:tc>
          <w:tcPr>
            <w:tcW w:w="2742" w:type="dxa"/>
          </w:tcPr>
          <w:p w14:paraId="19E7D382" w14:textId="017010A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841" w:type="dxa"/>
            <w:shd w:val="clear" w:color="auto" w:fill="auto"/>
          </w:tcPr>
          <w:p w14:paraId="7CFD3894" w14:textId="32BBBC1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)</w:t>
            </w:r>
          </w:p>
          <w:p w14:paraId="0B2DFC49" w14:textId="257E653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62084B7B" w14:textId="1F9D027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687034" w:rsidRPr="00C23162" w14:paraId="7ADC4101" w14:textId="1592E7FC" w:rsidTr="00687034">
        <w:trPr>
          <w:trHeight w:val="290"/>
          <w:jc w:val="center"/>
        </w:trPr>
        <w:tc>
          <w:tcPr>
            <w:tcW w:w="2830" w:type="dxa"/>
            <w:vMerge/>
          </w:tcPr>
          <w:p w14:paraId="33AC151A" w14:textId="1941A01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BB259FD" w14:textId="14F95CB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3</w:t>
            </w:r>
          </w:p>
        </w:tc>
        <w:tc>
          <w:tcPr>
            <w:tcW w:w="2742" w:type="dxa"/>
          </w:tcPr>
          <w:p w14:paraId="34332D0E" w14:textId="5B0A59FF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41" w:type="dxa"/>
            <w:shd w:val="clear" w:color="auto" w:fill="auto"/>
          </w:tcPr>
          <w:p w14:paraId="32A207D4" w14:textId="4EEBE02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)</w:t>
            </w:r>
          </w:p>
          <w:p w14:paraId="4FDD60ED" w14:textId="52416A9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BE3F9BE" w14:textId="02A0329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87034" w:rsidRPr="00C23162" w14:paraId="503FC05F" w14:textId="3B8CE836" w:rsidTr="00687034">
        <w:trPr>
          <w:trHeight w:val="290"/>
          <w:jc w:val="center"/>
        </w:trPr>
        <w:tc>
          <w:tcPr>
            <w:tcW w:w="2830" w:type="dxa"/>
            <w:vMerge/>
          </w:tcPr>
          <w:p w14:paraId="6EB6CC8E" w14:textId="1825890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5D253E7" w14:textId="3D65AEF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3</w:t>
            </w:r>
          </w:p>
        </w:tc>
        <w:tc>
          <w:tcPr>
            <w:tcW w:w="2742" w:type="dxa"/>
          </w:tcPr>
          <w:p w14:paraId="20E9A98D" w14:textId="3B14A2B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841" w:type="dxa"/>
            <w:shd w:val="clear" w:color="auto" w:fill="auto"/>
          </w:tcPr>
          <w:p w14:paraId="31BE5D11" w14:textId="665B2DB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  <w:p w14:paraId="24F46E7F" w14:textId="742E5D4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6054869" w14:textId="21B4905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687034" w:rsidRPr="00C23162" w14:paraId="2607C656" w14:textId="6AF4B701" w:rsidTr="00687034">
        <w:trPr>
          <w:trHeight w:val="290"/>
          <w:jc w:val="center"/>
        </w:trPr>
        <w:tc>
          <w:tcPr>
            <w:tcW w:w="2830" w:type="dxa"/>
            <w:vMerge/>
          </w:tcPr>
          <w:p w14:paraId="38C3EC3B" w14:textId="32F690E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F4A669A" w14:textId="00F72510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3</w:t>
            </w:r>
          </w:p>
        </w:tc>
        <w:tc>
          <w:tcPr>
            <w:tcW w:w="2742" w:type="dxa"/>
          </w:tcPr>
          <w:p w14:paraId="744F139C" w14:textId="1936EF1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841" w:type="dxa"/>
            <w:shd w:val="clear" w:color="auto" w:fill="auto"/>
          </w:tcPr>
          <w:p w14:paraId="049925AC" w14:textId="5EE21EC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  <w:p w14:paraId="4D894423" w14:textId="32265BB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62C35D5" w14:textId="4B7AC85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687034" w:rsidRPr="00C23162" w14:paraId="56C9B882" w14:textId="11394483" w:rsidTr="00687034">
        <w:trPr>
          <w:trHeight w:val="290"/>
          <w:jc w:val="center"/>
        </w:trPr>
        <w:tc>
          <w:tcPr>
            <w:tcW w:w="2830" w:type="dxa"/>
            <w:vMerge/>
          </w:tcPr>
          <w:p w14:paraId="13509FFF" w14:textId="73108F3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716A972" w14:textId="245581A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:SIMD4</w:t>
            </w:r>
          </w:p>
        </w:tc>
        <w:tc>
          <w:tcPr>
            <w:tcW w:w="2742" w:type="dxa"/>
          </w:tcPr>
          <w:p w14:paraId="5B6F298B" w14:textId="588EC92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841" w:type="dxa"/>
            <w:shd w:val="clear" w:color="auto" w:fill="auto"/>
          </w:tcPr>
          <w:p w14:paraId="3D28AB74" w14:textId="6CE1D5D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  <w:p w14:paraId="0F9EB671" w14:textId="5893E79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41B61A55" w14:textId="44B1A6D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687034" w:rsidRPr="00C23162" w14:paraId="5679B4F5" w14:textId="4C17FD07" w:rsidTr="00687034">
        <w:trPr>
          <w:trHeight w:val="290"/>
          <w:jc w:val="center"/>
        </w:trPr>
        <w:tc>
          <w:tcPr>
            <w:tcW w:w="2830" w:type="dxa"/>
            <w:vMerge/>
          </w:tcPr>
          <w:p w14:paraId="13B83A8E" w14:textId="0D25CAB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DAB1F92" w14:textId="7F5C796D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:SIMD4</w:t>
            </w:r>
          </w:p>
        </w:tc>
        <w:tc>
          <w:tcPr>
            <w:tcW w:w="2742" w:type="dxa"/>
          </w:tcPr>
          <w:p w14:paraId="48E6F08A" w14:textId="3DFFF26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1" w:type="dxa"/>
            <w:shd w:val="clear" w:color="auto" w:fill="auto"/>
          </w:tcPr>
          <w:p w14:paraId="7CFA9F25" w14:textId="4E6F50F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  <w:p w14:paraId="3DD95AB5" w14:textId="2AA4526B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2F7F8589" w14:textId="6A18EA2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687034" w:rsidRPr="00C23162" w14:paraId="6E8C23BE" w14:textId="37CDCA0F" w:rsidTr="00687034">
        <w:trPr>
          <w:trHeight w:val="290"/>
          <w:jc w:val="center"/>
        </w:trPr>
        <w:tc>
          <w:tcPr>
            <w:tcW w:w="2830" w:type="dxa"/>
            <w:vMerge/>
          </w:tcPr>
          <w:p w14:paraId="162007BA" w14:textId="5BE8D55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5D5338C" w14:textId="19AB3D0E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:SIMD4</w:t>
            </w:r>
          </w:p>
        </w:tc>
        <w:tc>
          <w:tcPr>
            <w:tcW w:w="2742" w:type="dxa"/>
          </w:tcPr>
          <w:p w14:paraId="3F277EEA" w14:textId="1489511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41" w:type="dxa"/>
            <w:shd w:val="clear" w:color="auto" w:fill="auto"/>
          </w:tcPr>
          <w:p w14:paraId="601739A2" w14:textId="0DB8820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48869843" w14:textId="2D1D822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114F2926" w14:textId="6A5DA27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687034" w:rsidRPr="00C23162" w14:paraId="24C7B046" w14:textId="1F229889" w:rsidTr="00687034">
        <w:trPr>
          <w:trHeight w:val="290"/>
          <w:jc w:val="center"/>
        </w:trPr>
        <w:tc>
          <w:tcPr>
            <w:tcW w:w="2830" w:type="dxa"/>
            <w:vMerge/>
          </w:tcPr>
          <w:p w14:paraId="11443553" w14:textId="53919D0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0BE6A07" w14:textId="66BF88C9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LD:SIMD5 </w:t>
            </w:r>
          </w:p>
        </w:tc>
        <w:tc>
          <w:tcPr>
            <w:tcW w:w="2742" w:type="dxa"/>
          </w:tcPr>
          <w:p w14:paraId="23F63CDA" w14:textId="7777777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1" w:type="dxa"/>
            <w:shd w:val="clear" w:color="auto" w:fill="auto"/>
          </w:tcPr>
          <w:p w14:paraId="5EA6DAF4" w14:textId="5CE07182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  <w:p w14:paraId="21ED399B" w14:textId="6BB6CB6C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4DB740BB" w14:textId="326AE854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687034" w:rsidRPr="00C23162" w14:paraId="1470A0A6" w14:textId="4B7F7036" w:rsidTr="00687034">
        <w:trPr>
          <w:trHeight w:val="290"/>
          <w:jc w:val="center"/>
        </w:trPr>
        <w:tc>
          <w:tcPr>
            <w:tcW w:w="2830" w:type="dxa"/>
            <w:vMerge/>
          </w:tcPr>
          <w:p w14:paraId="1BC2336A" w14:textId="235ACAD8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43B3603" w14:textId="5CEF78D6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D:SIMD5 </w:t>
            </w:r>
          </w:p>
        </w:tc>
        <w:tc>
          <w:tcPr>
            <w:tcW w:w="2742" w:type="dxa"/>
          </w:tcPr>
          <w:p w14:paraId="6E93D605" w14:textId="55C0064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41" w:type="dxa"/>
            <w:shd w:val="clear" w:color="auto" w:fill="auto"/>
          </w:tcPr>
          <w:p w14:paraId="59C8A9EC" w14:textId="102F86A7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  <w:p w14:paraId="44588EF2" w14:textId="79F226D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</w:p>
        </w:tc>
        <w:tc>
          <w:tcPr>
            <w:tcW w:w="2841" w:type="dxa"/>
            <w:shd w:val="clear" w:color="auto" w:fill="A8D08D" w:themeFill="accent6" w:themeFillTint="99"/>
          </w:tcPr>
          <w:p w14:paraId="18336CA2" w14:textId="7BF1FC2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87034" w:rsidRPr="00C23162" w14:paraId="676D2C3F" w14:textId="79DD1B92" w:rsidTr="00687034">
        <w:trPr>
          <w:trHeight w:val="290"/>
          <w:jc w:val="center"/>
        </w:trPr>
        <w:tc>
          <w:tcPr>
            <w:tcW w:w="2830" w:type="dxa"/>
            <w:vMerge/>
          </w:tcPr>
          <w:p w14:paraId="3FCFC5C3" w14:textId="4BBD6F63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0E2B24B" w14:textId="69FB803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LD:SIMD5 </w:t>
            </w:r>
          </w:p>
        </w:tc>
        <w:tc>
          <w:tcPr>
            <w:tcW w:w="2742" w:type="dxa"/>
          </w:tcPr>
          <w:p w14:paraId="33DEA2AA" w14:textId="558491EA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841" w:type="dxa"/>
            <w:shd w:val="clear" w:color="auto" w:fill="auto"/>
          </w:tcPr>
          <w:p w14:paraId="76D43783" w14:textId="6E1AAB8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  <w:p w14:paraId="538D1BB7" w14:textId="730DE341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41" w:type="dxa"/>
          </w:tcPr>
          <w:p w14:paraId="7FA0679B" w14:textId="0DDD4435" w:rsidR="00687034" w:rsidRPr="00BA118A" w:rsidRDefault="00687034" w:rsidP="00687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</w:tbl>
    <w:p w14:paraId="28B57C86" w14:textId="77777777" w:rsidR="00B767A7" w:rsidRPr="00C23162" w:rsidRDefault="00B767A7">
      <w:pPr>
        <w:rPr>
          <w:rFonts w:ascii="Times New Roman" w:hAnsi="Times New Roman" w:cs="Times New Roman"/>
          <w:sz w:val="20"/>
          <w:szCs w:val="20"/>
        </w:rPr>
      </w:pPr>
    </w:p>
    <w:p w14:paraId="3EE36F66" w14:textId="724B6338" w:rsidR="00ED6270" w:rsidRPr="00C23162" w:rsidRDefault="003D5E75">
      <w:pPr>
        <w:rPr>
          <w:rFonts w:ascii="Times New Roman" w:hAnsi="Times New Roman" w:cs="Times New Roman"/>
          <w:sz w:val="20"/>
          <w:szCs w:val="20"/>
        </w:rPr>
      </w:pPr>
      <w:r w:rsidRPr="00C23162">
        <w:rPr>
          <w:rFonts w:ascii="Times New Roman" w:hAnsi="Times New Roman" w:cs="Times New Roman"/>
          <w:sz w:val="20"/>
          <w:szCs w:val="20"/>
        </w:rPr>
        <w:t>Table S</w:t>
      </w:r>
      <w:r w:rsidR="00451180">
        <w:rPr>
          <w:rFonts w:ascii="Times New Roman" w:hAnsi="Times New Roman" w:cs="Times New Roman"/>
          <w:sz w:val="20"/>
          <w:szCs w:val="20"/>
        </w:rPr>
        <w:t>5</w:t>
      </w:r>
      <w:r w:rsidRPr="00C23162">
        <w:rPr>
          <w:rFonts w:ascii="Times New Roman" w:hAnsi="Times New Roman" w:cs="Times New Roman"/>
          <w:sz w:val="20"/>
          <w:szCs w:val="20"/>
        </w:rPr>
        <w:t>:</w:t>
      </w:r>
      <w:r w:rsidR="00010917" w:rsidRPr="00C23162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64974482"/>
      <w:r w:rsidR="00FA2446" w:rsidRPr="00C23162">
        <w:rPr>
          <w:rFonts w:ascii="Times New Roman" w:hAnsi="Times New Roman" w:cs="Times New Roman"/>
          <w:sz w:val="20"/>
          <w:szCs w:val="20"/>
        </w:rPr>
        <w:t>T</w:t>
      </w:r>
      <w:r w:rsidR="00EC1196" w:rsidRPr="00C23162">
        <w:rPr>
          <w:rFonts w:ascii="Times New Roman" w:hAnsi="Times New Roman" w:cs="Times New Roman"/>
          <w:sz w:val="20"/>
          <w:szCs w:val="20"/>
        </w:rPr>
        <w:t xml:space="preserve">o assess whether the differences between change in uptake were statistically significant between SIMD quintiles, </w:t>
      </w:r>
      <w:r w:rsidR="00B767A7" w:rsidRPr="00C23162">
        <w:rPr>
          <w:rFonts w:ascii="Times New Roman" w:hAnsi="Times New Roman" w:cs="Times New Roman"/>
          <w:sz w:val="20"/>
          <w:szCs w:val="20"/>
        </w:rPr>
        <w:t xml:space="preserve">the </w:t>
      </w:r>
      <w:r w:rsidR="00EC1196" w:rsidRPr="00C23162">
        <w:rPr>
          <w:rFonts w:ascii="Times New Roman" w:hAnsi="Times New Roman" w:cs="Times New Roman"/>
          <w:sz w:val="20"/>
          <w:szCs w:val="20"/>
        </w:rPr>
        <w:t xml:space="preserve">interaction </w:t>
      </w:r>
      <w:r w:rsidR="00B767A7" w:rsidRPr="00C23162">
        <w:rPr>
          <w:rFonts w:ascii="Times New Roman" w:hAnsi="Times New Roman" w:cs="Times New Roman"/>
          <w:sz w:val="20"/>
          <w:szCs w:val="20"/>
        </w:rPr>
        <w:t xml:space="preserve">between </w:t>
      </w:r>
      <w:proofErr w:type="gramStart"/>
      <w:r w:rsidR="00B767A7"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="00B767A7" w:rsidRPr="00C23162">
        <w:rPr>
          <w:rFonts w:ascii="Times New Roman" w:hAnsi="Times New Roman" w:cs="Times New Roman"/>
          <w:sz w:val="20"/>
          <w:szCs w:val="20"/>
        </w:rPr>
        <w:t xml:space="preserve"> and SIMD quintile</w:t>
      </w:r>
      <w:r w:rsidR="00EC1196" w:rsidRPr="00C23162">
        <w:rPr>
          <w:rFonts w:ascii="Times New Roman" w:hAnsi="Times New Roman" w:cs="Times New Roman"/>
          <w:sz w:val="20"/>
          <w:szCs w:val="20"/>
        </w:rPr>
        <w:t xml:space="preserve"> was added into the model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EC1196" w:rsidRPr="00C23162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="00B767A7" w:rsidRPr="00C23162">
        <w:rPr>
          <w:rFonts w:ascii="Times New Roman" w:hAnsi="Times New Roman" w:cs="Times New Roman"/>
          <w:sz w:val="20"/>
          <w:szCs w:val="20"/>
        </w:rPr>
        <w:t>The baseline comparisons showed are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for </w:t>
      </w:r>
      <w:proofErr w:type="gramStart"/>
      <w:r w:rsidR="00FA2446"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="00B767A7" w:rsidRPr="00C23162">
        <w:rPr>
          <w:rFonts w:ascii="Times New Roman" w:hAnsi="Times New Roman" w:cs="Times New Roman"/>
          <w:sz w:val="20"/>
          <w:szCs w:val="20"/>
        </w:rPr>
        <w:t xml:space="preserve"> 2019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and deprivation quintile</w:t>
      </w:r>
      <w:r w:rsidR="00B767A7" w:rsidRPr="00C23162">
        <w:rPr>
          <w:rFonts w:ascii="Times New Roman" w:hAnsi="Times New Roman" w:cs="Times New Roman"/>
          <w:sz w:val="20"/>
          <w:szCs w:val="20"/>
        </w:rPr>
        <w:t xml:space="preserve"> SIMD 1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B767A7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010917" w:rsidRPr="00C23162">
        <w:rPr>
          <w:rFonts w:ascii="Times New Roman" w:hAnsi="Times New Roman" w:cs="Times New Roman"/>
          <w:sz w:val="20"/>
          <w:szCs w:val="20"/>
        </w:rPr>
        <w:t>ROR = ratio of odds ratio, calculated by taking the exponent</w:t>
      </w:r>
      <w:r w:rsidR="00F56F1B" w:rsidRPr="00C23162">
        <w:rPr>
          <w:rFonts w:ascii="Times New Roman" w:hAnsi="Times New Roman" w:cs="Times New Roman"/>
          <w:sz w:val="20"/>
          <w:szCs w:val="20"/>
        </w:rPr>
        <w:t xml:space="preserve">ial function </w:t>
      </w:r>
      <w:r w:rsidR="00010917" w:rsidRPr="00C23162">
        <w:rPr>
          <w:rFonts w:ascii="Times New Roman" w:hAnsi="Times New Roman" w:cs="Times New Roman"/>
          <w:sz w:val="20"/>
          <w:szCs w:val="20"/>
        </w:rPr>
        <w:t>of the coefficient of the interaction term</w:t>
      </w:r>
      <w:r w:rsidR="00B767A7" w:rsidRPr="00C23162">
        <w:rPr>
          <w:rFonts w:ascii="Times New Roman" w:hAnsi="Times New Roman" w:cs="Times New Roman"/>
          <w:sz w:val="20"/>
          <w:szCs w:val="20"/>
        </w:rPr>
        <w:t xml:space="preserve"> from the interaction model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If the 95% confidence intervals did not include 1, the interaction of </w:t>
      </w:r>
      <w:proofErr w:type="gramStart"/>
      <w:r w:rsidR="00FA2446"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="00FA2446" w:rsidRPr="00C23162">
        <w:rPr>
          <w:rFonts w:ascii="Times New Roman" w:hAnsi="Times New Roman" w:cs="Times New Roman"/>
          <w:sz w:val="20"/>
          <w:szCs w:val="20"/>
        </w:rPr>
        <w:t xml:space="preserve"> and SIMD was considered statistically significant</w:t>
      </w:r>
      <w:r w:rsidR="00BB4724" w:rsidRPr="00C23162">
        <w:rPr>
          <w:rFonts w:ascii="Times New Roman" w:hAnsi="Times New Roman" w:cs="Times New Roman"/>
          <w:sz w:val="20"/>
          <w:szCs w:val="20"/>
        </w:rPr>
        <w:t>,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that is</w:t>
      </w:r>
      <w:r w:rsidR="00BB4724" w:rsidRPr="00C23162">
        <w:rPr>
          <w:rFonts w:ascii="Times New Roman" w:hAnsi="Times New Roman" w:cs="Times New Roman"/>
          <w:sz w:val="20"/>
          <w:szCs w:val="20"/>
        </w:rPr>
        <w:t xml:space="preserve">; 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there was a significant difference in the level of change </w:t>
      </w:r>
      <w:r w:rsidR="00CC5F8D" w:rsidRPr="00C23162">
        <w:rPr>
          <w:rFonts w:ascii="Times New Roman" w:hAnsi="Times New Roman" w:cs="Times New Roman"/>
          <w:sz w:val="20"/>
          <w:szCs w:val="20"/>
        </w:rPr>
        <w:t xml:space="preserve">(2019- time period) </w:t>
      </w:r>
      <w:r w:rsidR="00FA2446" w:rsidRPr="00C23162">
        <w:rPr>
          <w:rFonts w:ascii="Times New Roman" w:hAnsi="Times New Roman" w:cs="Times New Roman"/>
          <w:sz w:val="20"/>
          <w:szCs w:val="20"/>
        </w:rPr>
        <w:t>between the deprivation quintile and SIMD 1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BB4724" w:rsidRPr="00C23162">
        <w:rPr>
          <w:rFonts w:ascii="Times New Roman" w:hAnsi="Times New Roman" w:cs="Times New Roman"/>
          <w:sz w:val="20"/>
          <w:szCs w:val="20"/>
        </w:rPr>
        <w:t xml:space="preserve"> For example, the increase in uptake during lockdown for SIMD 5 was statistically greater than the increase in uptake for SIMD 1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BB4724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7C7FD3" w:rsidRPr="00C23162">
        <w:rPr>
          <w:rFonts w:ascii="Times New Roman" w:hAnsi="Times New Roman" w:cs="Times New Roman"/>
          <w:sz w:val="20"/>
          <w:szCs w:val="20"/>
        </w:rPr>
        <w:t>The ROR can be used to calculate the odds ratio for uptake compared to the baseline levels by multiplying the ROR with the relevant OR in table S</w:t>
      </w:r>
      <w:r w:rsidR="00451180">
        <w:rPr>
          <w:rFonts w:ascii="Times New Roman" w:hAnsi="Times New Roman" w:cs="Times New Roman"/>
          <w:sz w:val="20"/>
          <w:szCs w:val="20"/>
        </w:rPr>
        <w:t>4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7C7FD3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BB4724" w:rsidRPr="00C23162">
        <w:rPr>
          <w:rFonts w:ascii="Times New Roman" w:hAnsi="Times New Roman" w:cs="Times New Roman"/>
          <w:sz w:val="20"/>
          <w:szCs w:val="20"/>
        </w:rPr>
        <w:t xml:space="preserve"> L</w:t>
      </w:r>
      <w:r w:rsidR="007C7FD3" w:rsidRPr="00C23162">
        <w:rPr>
          <w:rFonts w:ascii="Times New Roman" w:hAnsi="Times New Roman" w:cs="Times New Roman"/>
          <w:sz w:val="20"/>
          <w:szCs w:val="20"/>
        </w:rPr>
        <w:t>D</w:t>
      </w:r>
      <w:r w:rsidR="00BB4724" w:rsidRPr="00C23162">
        <w:rPr>
          <w:rFonts w:ascii="Times New Roman" w:hAnsi="Times New Roman" w:cs="Times New Roman"/>
          <w:sz w:val="20"/>
          <w:szCs w:val="20"/>
        </w:rPr>
        <w:t>= lockdown, SIMD =  Scottish Index of Multiple Deprivation,</w:t>
      </w:r>
      <w:r w:rsidR="00FA2446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010917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B767A7" w:rsidRPr="00C23162">
        <w:rPr>
          <w:rFonts w:ascii="Times New Roman" w:hAnsi="Times New Roman" w:cs="Times New Roman"/>
          <w:sz w:val="20"/>
          <w:szCs w:val="20"/>
        </w:rPr>
        <w:t>ns = not statistically significant (coloured green) = interaction was statistically significant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827DD4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CD15A8" w:rsidRPr="00E0122F">
        <w:rPr>
          <w:rFonts w:ascii="Times New Roman" w:hAnsi="Times New Roman" w:cs="Times New Roman"/>
          <w:sz w:val="24"/>
          <w:szCs w:val="24"/>
        </w:rPr>
        <w:t xml:space="preserve"> </w:t>
      </w:r>
      <w:r w:rsidR="00CD15A8" w:rsidRPr="00CD15A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D15A8" w:rsidRPr="00CD15A8">
        <w:rPr>
          <w:rFonts w:ascii="Times New Roman" w:hAnsi="Times New Roman" w:cs="Times New Roman"/>
          <w:sz w:val="20"/>
          <w:szCs w:val="20"/>
        </w:rPr>
        <w:t>-values calculated using aggregate binary logistic regression and rounded to 2 decimal places.</w:t>
      </w:r>
    </w:p>
    <w:bookmarkEnd w:id="0"/>
    <w:p w14:paraId="0D0E023A" w14:textId="5EA66521" w:rsidR="00A05684" w:rsidRPr="00C23162" w:rsidRDefault="00A05684">
      <w:pPr>
        <w:rPr>
          <w:rFonts w:ascii="Times New Roman" w:hAnsi="Times New Roman" w:cs="Times New Roman"/>
          <w:sz w:val="20"/>
          <w:szCs w:val="20"/>
        </w:rPr>
      </w:pPr>
    </w:p>
    <w:sectPr w:rsidR="00A05684" w:rsidRPr="00C23162" w:rsidSect="00905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02816" w14:textId="77777777" w:rsidR="00BF730C" w:rsidRDefault="00BF730C" w:rsidP="00CA0460">
      <w:pPr>
        <w:spacing w:after="0" w:line="240" w:lineRule="auto"/>
      </w:pPr>
      <w:r>
        <w:separator/>
      </w:r>
    </w:p>
  </w:endnote>
  <w:endnote w:type="continuationSeparator" w:id="0">
    <w:p w14:paraId="0BCE990C" w14:textId="77777777" w:rsidR="00BF730C" w:rsidRDefault="00BF730C" w:rsidP="00CA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62BB8" w14:textId="77777777" w:rsidR="00BF730C" w:rsidRDefault="00BF730C" w:rsidP="00CA0460">
      <w:pPr>
        <w:spacing w:after="0" w:line="240" w:lineRule="auto"/>
      </w:pPr>
      <w:r>
        <w:separator/>
      </w:r>
    </w:p>
  </w:footnote>
  <w:footnote w:type="continuationSeparator" w:id="0">
    <w:p w14:paraId="35748DDE" w14:textId="77777777" w:rsidR="00BF730C" w:rsidRDefault="00BF730C" w:rsidP="00CA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6"/>
    <w:rsid w:val="00010917"/>
    <w:rsid w:val="00052734"/>
    <w:rsid w:val="000A1A11"/>
    <w:rsid w:val="000A4B95"/>
    <w:rsid w:val="000B3683"/>
    <w:rsid w:val="000C5E17"/>
    <w:rsid w:val="00110163"/>
    <w:rsid w:val="00144DE7"/>
    <w:rsid w:val="0015071C"/>
    <w:rsid w:val="0015793B"/>
    <w:rsid w:val="00161FD2"/>
    <w:rsid w:val="001634D7"/>
    <w:rsid w:val="0016533C"/>
    <w:rsid w:val="00176B4D"/>
    <w:rsid w:val="001A4B6C"/>
    <w:rsid w:val="001C6CEE"/>
    <w:rsid w:val="001F15E8"/>
    <w:rsid w:val="002462FD"/>
    <w:rsid w:val="00246507"/>
    <w:rsid w:val="00265B58"/>
    <w:rsid w:val="00271231"/>
    <w:rsid w:val="002754A2"/>
    <w:rsid w:val="002A79E1"/>
    <w:rsid w:val="002B114D"/>
    <w:rsid w:val="002C53BA"/>
    <w:rsid w:val="002C5A0B"/>
    <w:rsid w:val="002F3024"/>
    <w:rsid w:val="00312084"/>
    <w:rsid w:val="003143E1"/>
    <w:rsid w:val="0033357D"/>
    <w:rsid w:val="00353F58"/>
    <w:rsid w:val="0035524A"/>
    <w:rsid w:val="00384B7B"/>
    <w:rsid w:val="003A5B3D"/>
    <w:rsid w:val="003A6BCE"/>
    <w:rsid w:val="003D0320"/>
    <w:rsid w:val="003D5B3D"/>
    <w:rsid w:val="003D5E75"/>
    <w:rsid w:val="0042085D"/>
    <w:rsid w:val="00423E90"/>
    <w:rsid w:val="00430D31"/>
    <w:rsid w:val="004501C4"/>
    <w:rsid w:val="00451180"/>
    <w:rsid w:val="0049451F"/>
    <w:rsid w:val="004A32EE"/>
    <w:rsid w:val="004C6CAD"/>
    <w:rsid w:val="004C7DF3"/>
    <w:rsid w:val="0052657C"/>
    <w:rsid w:val="00533097"/>
    <w:rsid w:val="00546590"/>
    <w:rsid w:val="005E5869"/>
    <w:rsid w:val="005F0C00"/>
    <w:rsid w:val="00612FF9"/>
    <w:rsid w:val="00633E9C"/>
    <w:rsid w:val="0066082D"/>
    <w:rsid w:val="00672B70"/>
    <w:rsid w:val="00676758"/>
    <w:rsid w:val="006844BB"/>
    <w:rsid w:val="00687034"/>
    <w:rsid w:val="00691A2B"/>
    <w:rsid w:val="006B3084"/>
    <w:rsid w:val="006B5396"/>
    <w:rsid w:val="006E7090"/>
    <w:rsid w:val="006F031F"/>
    <w:rsid w:val="00707F77"/>
    <w:rsid w:val="007257DC"/>
    <w:rsid w:val="00756ECD"/>
    <w:rsid w:val="007600BE"/>
    <w:rsid w:val="00762554"/>
    <w:rsid w:val="00790A9B"/>
    <w:rsid w:val="007B62AB"/>
    <w:rsid w:val="007C7FD3"/>
    <w:rsid w:val="007F0650"/>
    <w:rsid w:val="007F31B8"/>
    <w:rsid w:val="00815F05"/>
    <w:rsid w:val="00827520"/>
    <w:rsid w:val="00827DD4"/>
    <w:rsid w:val="0085166C"/>
    <w:rsid w:val="00873344"/>
    <w:rsid w:val="008F1D98"/>
    <w:rsid w:val="00905996"/>
    <w:rsid w:val="00906F33"/>
    <w:rsid w:val="009113F6"/>
    <w:rsid w:val="0091647F"/>
    <w:rsid w:val="0093555C"/>
    <w:rsid w:val="009515E5"/>
    <w:rsid w:val="00960C16"/>
    <w:rsid w:val="009A3043"/>
    <w:rsid w:val="009B3938"/>
    <w:rsid w:val="009B76BE"/>
    <w:rsid w:val="009D6A24"/>
    <w:rsid w:val="00A02D22"/>
    <w:rsid w:val="00A05684"/>
    <w:rsid w:val="00A0591B"/>
    <w:rsid w:val="00A110D6"/>
    <w:rsid w:val="00A559B3"/>
    <w:rsid w:val="00A60030"/>
    <w:rsid w:val="00AC4882"/>
    <w:rsid w:val="00B06B46"/>
    <w:rsid w:val="00B1451B"/>
    <w:rsid w:val="00B145D9"/>
    <w:rsid w:val="00B166EE"/>
    <w:rsid w:val="00B51A1C"/>
    <w:rsid w:val="00B73BFC"/>
    <w:rsid w:val="00B767A7"/>
    <w:rsid w:val="00B83251"/>
    <w:rsid w:val="00B93E1A"/>
    <w:rsid w:val="00BA02A0"/>
    <w:rsid w:val="00BA118A"/>
    <w:rsid w:val="00BA71B2"/>
    <w:rsid w:val="00BB4724"/>
    <w:rsid w:val="00BE3470"/>
    <w:rsid w:val="00BF730C"/>
    <w:rsid w:val="00C12745"/>
    <w:rsid w:val="00C13784"/>
    <w:rsid w:val="00C23162"/>
    <w:rsid w:val="00C3277C"/>
    <w:rsid w:val="00C36003"/>
    <w:rsid w:val="00C630BB"/>
    <w:rsid w:val="00C82B12"/>
    <w:rsid w:val="00C85E05"/>
    <w:rsid w:val="00C876DE"/>
    <w:rsid w:val="00CA0460"/>
    <w:rsid w:val="00CB4E76"/>
    <w:rsid w:val="00CC5F8D"/>
    <w:rsid w:val="00CD144A"/>
    <w:rsid w:val="00CD15A8"/>
    <w:rsid w:val="00CE7556"/>
    <w:rsid w:val="00D174EF"/>
    <w:rsid w:val="00D201BD"/>
    <w:rsid w:val="00D34032"/>
    <w:rsid w:val="00D65F3A"/>
    <w:rsid w:val="00DB372E"/>
    <w:rsid w:val="00DB5EAD"/>
    <w:rsid w:val="00DB7A99"/>
    <w:rsid w:val="00DD202B"/>
    <w:rsid w:val="00DD5DBE"/>
    <w:rsid w:val="00DD67A1"/>
    <w:rsid w:val="00DE4EE8"/>
    <w:rsid w:val="00E00466"/>
    <w:rsid w:val="00E021E8"/>
    <w:rsid w:val="00E03C30"/>
    <w:rsid w:val="00E07999"/>
    <w:rsid w:val="00E37321"/>
    <w:rsid w:val="00E85AB7"/>
    <w:rsid w:val="00E96558"/>
    <w:rsid w:val="00EA617F"/>
    <w:rsid w:val="00EA62EB"/>
    <w:rsid w:val="00EB6C72"/>
    <w:rsid w:val="00EC1196"/>
    <w:rsid w:val="00EC5360"/>
    <w:rsid w:val="00ED41EE"/>
    <w:rsid w:val="00ED6270"/>
    <w:rsid w:val="00F01DE7"/>
    <w:rsid w:val="00F26F8D"/>
    <w:rsid w:val="00F36F7F"/>
    <w:rsid w:val="00F56F1B"/>
    <w:rsid w:val="00FA2446"/>
    <w:rsid w:val="00FA39AF"/>
    <w:rsid w:val="00FC4B74"/>
    <w:rsid w:val="00FC4DE2"/>
    <w:rsid w:val="00FC6E80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D330"/>
  <w15:chartTrackingRefBased/>
  <w15:docId w15:val="{87878795-31ED-4FAF-B8A1-BD2A7BA3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460"/>
  </w:style>
  <w:style w:type="paragraph" w:styleId="Footer">
    <w:name w:val="footer"/>
    <w:basedOn w:val="Normal"/>
    <w:link w:val="Foot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0"/>
  </w:style>
  <w:style w:type="character" w:styleId="CommentReference">
    <w:name w:val="annotation reference"/>
    <w:basedOn w:val="DefaultParagraphFont"/>
    <w:uiPriority w:val="99"/>
    <w:semiHidden/>
    <w:unhideWhenUsed/>
    <w:rsid w:val="00D2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559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59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0D013-29FC-4497-8CA4-65F92550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 Fiona</dc:creator>
  <cp:keywords/>
  <dc:description/>
  <cp:lastModifiedBy>MCQUAID Fiona</cp:lastModifiedBy>
  <cp:revision>3</cp:revision>
  <dcterms:created xsi:type="dcterms:W3CDTF">2021-10-18T20:30:00Z</dcterms:created>
  <dcterms:modified xsi:type="dcterms:W3CDTF">2021-10-18T20:30:00Z</dcterms:modified>
</cp:coreProperties>
</file>